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9CFE41E" w14:textId="77777777" w:rsidR="00564848" w:rsidRDefault="00564848" w:rsidP="00564848">
      <w:pPr>
        <w:rPr>
          <w:b/>
          <w:bCs/>
          <w:color w:val="0D0D0D"/>
          <w:szCs w:val="24"/>
          <w:shd w:val="clear" w:color="auto" w:fill="FFFFFF"/>
        </w:rPr>
      </w:pPr>
      <w:r>
        <w:rPr>
          <w:b/>
          <w:bCs/>
          <w:color w:val="0D0D0D"/>
          <w:szCs w:val="24"/>
          <w:shd w:val="clear" w:color="auto" w:fill="FFFFFF"/>
        </w:rPr>
        <w:t xml:space="preserve">Use of limited </w:t>
      </w:r>
      <w:proofErr w:type="spellStart"/>
      <w:r>
        <w:rPr>
          <w:b/>
          <w:bCs/>
          <w:color w:val="0D0D0D"/>
          <w:szCs w:val="24"/>
          <w:shd w:val="clear" w:color="auto" w:fill="FFFFFF"/>
        </w:rPr>
        <w:t>femorotomy</w:t>
      </w:r>
      <w:proofErr w:type="spellEnd"/>
      <w:r>
        <w:rPr>
          <w:b/>
          <w:bCs/>
          <w:color w:val="0D0D0D"/>
          <w:szCs w:val="24"/>
          <w:shd w:val="clear" w:color="auto" w:fill="FFFFFF"/>
        </w:rPr>
        <w:t xml:space="preserve"> as an alternative to extensive trochanteric osteotomy for cementless femoral prosthesis </w:t>
      </w:r>
      <w:r>
        <w:rPr>
          <w:rFonts w:eastAsia="Calibri"/>
          <w:b/>
          <w:bCs/>
          <w:color w:val="0D0D0D"/>
          <w:szCs w:val="24"/>
        </w:rPr>
        <w:t xml:space="preserve">revision 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2B0168A" w:rsidR="00B8676E" w:rsidRDefault="007621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7B869D1" w:rsidR="00B8676E" w:rsidRDefault="007621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E97BF77" w:rsidR="00B8676E" w:rsidRDefault="007621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E99197D" w:rsidR="00B8676E" w:rsidRDefault="007621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273A18E" w:rsidR="00B8676E" w:rsidRDefault="007621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909B9ED" w:rsidR="00B8676E" w:rsidRDefault="007621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52E7DCE" w:rsidR="00B8676E" w:rsidRDefault="007621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39D3754" w:rsidR="00B8676E" w:rsidRDefault="007621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1607624" w:rsidR="00B8676E" w:rsidRDefault="007621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CA1412F" w:rsidR="00B8676E" w:rsidRDefault="007621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86745C9" w:rsidR="00F50592" w:rsidRDefault="0076213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2994E60E" w14:textId="77777777" w:rsidR="0076213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76213A">
        <w:rPr>
          <w:rFonts w:ascii="Arial" w:hAnsi="Arial" w:cs="Arial"/>
          <w:sz w:val="20"/>
        </w:rPr>
        <w:t xml:space="preserve"> KRUSE Florian</w:t>
      </w:r>
    </w:p>
    <w:p w14:paraId="555214FE" w14:textId="77777777" w:rsidR="0076213A" w:rsidRDefault="0076213A" w:rsidP="0084548A">
      <w:pPr>
        <w:rPr>
          <w:rFonts w:ascii="Arial" w:hAnsi="Arial" w:cs="Arial"/>
          <w:sz w:val="20"/>
        </w:rPr>
      </w:pPr>
    </w:p>
    <w:p w14:paraId="39BDA495" w14:textId="77777777" w:rsidR="0076213A" w:rsidRDefault="00D27A8D" w:rsidP="0076213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0F7BC973" w14:textId="259E9271" w:rsidR="0076213A" w:rsidRDefault="0084548A" w:rsidP="0076213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uthor </w:t>
      </w:r>
      <w:proofErr w:type="gramStart"/>
      <w:r w:rsidR="00D27A8D">
        <w:rPr>
          <w:rFonts w:ascii="Arial" w:hAnsi="Arial" w:cs="Arial"/>
          <w:sz w:val="20"/>
        </w:rPr>
        <w:t>Signature</w:t>
      </w:r>
      <w:r w:rsidR="0076213A">
        <w:rPr>
          <w:rFonts w:ascii="Arial" w:hAnsi="Arial" w:cs="Arial"/>
          <w:sz w:val="20"/>
        </w:rPr>
        <w:t xml:space="preserve"> :</w:t>
      </w:r>
      <w:proofErr w:type="gramEnd"/>
      <w:r w:rsidR="0076213A">
        <w:rPr>
          <w:rFonts w:ascii="Arial" w:hAnsi="Arial" w:cs="Arial"/>
          <w:sz w:val="20"/>
        </w:rPr>
        <w:t xml:space="preserve"> 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</w:p>
    <w:p w14:paraId="697EEDDA" w14:textId="02617345" w:rsidR="0076213A" w:rsidRDefault="0076213A" w:rsidP="0084548A">
      <w:pPr>
        <w:rPr>
          <w:rFonts w:ascii="Arial" w:hAnsi="Arial" w:cs="Arial"/>
          <w:sz w:val="20"/>
        </w:rPr>
      </w:pPr>
    </w:p>
    <w:p w14:paraId="1BB3F163" w14:textId="49C38B23" w:rsidR="0076213A" w:rsidRDefault="0076213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8480" behindDoc="0" locked="0" layoutInCell="1" allowOverlap="1" wp14:anchorId="436DAE1D" wp14:editId="530FEE2F">
                <wp:simplePos x="0" y="0"/>
                <wp:positionH relativeFrom="column">
                  <wp:posOffset>1418590</wp:posOffset>
                </wp:positionH>
                <wp:positionV relativeFrom="paragraph">
                  <wp:posOffset>-342265</wp:posOffset>
                </wp:positionV>
                <wp:extent cx="1715135" cy="897255"/>
                <wp:effectExtent l="57150" t="38100" r="37465" b="55245"/>
                <wp:wrapNone/>
                <wp:docPr id="1145433047" name="Encre 1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715135" cy="89725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0D543E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19" o:spid="_x0000_s1026" type="#_x0000_t75" style="position:absolute;margin-left:111pt;margin-top:-27.65pt;width:136.45pt;height:72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l1Gtl7AQAACgMAAA4AAABkcnMvZTJvRG9jLnhtbJxSyU7DMBC9I/EP&#10;1txpktI1asqBCokD0AN8gHHsxiL2RGO3KX/PpAstIITEJfLM2C9vmdnN1tVioylY9AVkvRSE9gpL&#10;61cFvDzfXU1AhCh9KWv0uoB3HeBmfnkxa5tc97HCutQkGMSHvG0KqGJs8iQJqtJOhh422vPQIDkZ&#10;uaRVUpJsGd3VST9NR0mLVDaESofA3cV+CPMdvjFaxSdjgo6iLmAynY5BRD6MBhkI6g7X3HktYJqm&#10;fUjmM5mvSDaVVQdK8h+MnLSeCXxCLWSUYk32B5SzijCgiT2FLkFjrNI7PawsS78pu/dvnapsoNaU&#10;K/RR+7iUFI/e7Qb/+YWr2YH2AUtOR64jwgGR7fk7jD3pBaq1Yz77REjXMvI6hMo2gW3ObVkA3ZfZ&#10;ib/f3J4ULOmk6/HrgBNJDpJ/e7I15DqzmYnYFsD79959d1nqbRSKm9k4G2bXQxCKZ5PpuD8cdheO&#10;0HuIY3XmLV/5kuJ53T0/W+H5BwAAAP//AwBQSwMEFAAGAAgAAAAhAPvwD7WgBwAAQxYAABAAAABk&#10;cnMvaW5rL2luazEueG1stFhLb+Q2Er4H2P9AaA++iDZfEiUjdk47QIAECZIssHt0bM24EXf3oLs9&#10;nvn3+b4qUlaP2/uCF25IZFWx3lUs+dvvPq8fzKdpt19tN1eNP3eNmTa327vV5sNV8/ff3tmhMfvD&#10;zebu5mG7ma6aL9O++e76L998u9r8sX64xNOAw2bP1frhqrk/HD5eXlw8PT2dP8Xz7e7DRXAuXny/&#10;+ePHH5rrcupuer/arA4Qua+g2+3mMH0+kNnl6u6quT18djM9eP+6fdzdTjOakN3tM8Vhd3M7vdvu&#10;1jeHmeP9zWYzPZjNzRp6/6Mxhy8fsVhBzodp15j1CgbbcO5TTsPfRgBuPl81i/0jVNxDk3VzcZrn&#10;P/8PPN+95Em1Ysh9bkxR6W76RJ0uxOeXr9v+8277cdodVtOzm9UpBfHF3Ope/KOO2k377cMjY9OY&#10;TzcPj3CZdw5pUWT7ixMOeckPvnlTfvDLq/yWyh27ppi39ENx2pxSNbSH1XpCoq8/zjl22IMxwb8e&#10;dlIOwYVkXW+9+813ly5c+vE8BbcIRcniyvP33eP+fub3++45XwUze00te1rdHe5np7tz181OX7r8&#10;1NH7afXh/vCvzhaz5fCcOSfqUJLJFDt+md5fNX+VUjRyUgFiiI+DNyH2eKQud+2ZO7PJnbm28c3Y&#10;uNZ64w1eAQu8Rts5vLPpRry8Ar1NCbtk5EUYSQebIt7RhB6vIEBF6Top3lmPfWuj7X2yPvZd60w/&#10;etul3h/VRg3Hf2qbBP2n9+/30+GqyQlRc8aPsauW+jOkAC11/GtVN6gObfSppkNBQMr6CEtKPeXh&#10;iQ670WY8u8F2NJ1uSTS+zxawnIfW94P1IPVwbII63hv0rdanZPNgoostKE2ixDTaSLfawZlEb9Nf&#10;QRYhm+BMjD2QwXQRduCgt0H4MlbcQWV5YZc6mwZuwbyDl8dqYuythIeiwmhTRqQNLG6BiIMIzSZ1&#10;Jg70CeDQGVA/Mmoe5sBu/CLEk0MPw0N+u6gFh9rsx+YaPoP+4wgZmqYMnmaplyyVIGnYVEUNW4Uw&#10;VC/XJVU1hkv0EaJuVIQ8fbBRstY7Exh4eEEAMdHFrkWUNR8QYETO90bQPkQbcAagMRrfjXbsEX1E&#10;OpihZwwd3Jqz8c63I+LYYetQEjYzWWCTbOAKiY0WJZKvpEVELlAZ0bGqrfWrsGVGAy+h1JSWI8Vz&#10;iySvXiRlaQHBqOVCpa6bRYllCvvfMJQjqVsrq7AuaSdaztIWxBo8taicPwniEdXMG7rqhMVi1yyD&#10;Fjkjzc6EheGFgCVHlbOJUplohYw7i4gvFVUUshHxYUVHNDf2CaRCLWhSssmKhD4Y/NABwI10Htkk&#10;8Y5W2sqQDdIBcBftKAfRGaTRpKyt2HY9qxYsIro53rbvTSbp0NlBmARDVYr60ZuOWEjSdB4sQDMa&#10;emprR+MBZ2oqp3t0HqGH+iRfZgv2JNS8w5Lo11KxouWEqlRSW/2ivCpHTduTGDKYyd50I+Jqfok1&#10;KkdNPrb/NVrCqaDgqzNe8DqRkosDYCCefGYEJPgem61alaDIiSp7cVxZnUCo7wPaCrMQOSpPCunQ&#10;9zR7enRjACyuqpBxl43Ixt5mXAYe7SrwVkDTYwJgYPAOHSu3gV3RZj+0Aak98BYMGfc+eOUuIKlG&#10;rNAh0Re7NqMYeMrhSkpslj349LnF/YIpAXfkMOIE6sQ7XE9dYqqBqh1x0cJ8bD3KBDAMNbysRtwc&#10;49hGZLZcv6wQ1FPo5a5DAfF2dLwd+657w8EjDC6dj31zHQJE4hqjIjJp2cABJPMWSw3UjbjIoAYI&#10;4PRg0frZc2UE4JggYNzj2mdw7TMFMGRJv8E5uoU3hUeXcW88PcXAe7iDEXFEUHAtVyMiBkYY0MkI&#10;BVWgExKEmi+epVQEouuSdSUFk/Y1DjBMKe7eboaIOXC+h+4dswUBr7q7s6TjX4LnMWRBeH0yyUsh&#10;YjId/PiGGZHG1J2PVKhHY2XQqkJBnWk9hm/Ip5NQfnzOfVRBdPARSB353zwXXLEUc5Vr6SbEOw1I&#10;xRN0NFuovIpeHhfVFX2iwahlJxqdKlIOqwbyFJ1e9UdFFAX4UtH6VP2KGqcQS3kLDTSDUXHiCdWD&#10;vIvjj9hiHpa+iOIgieLUQF17Duk8zJDLpV6cLnxfarAIybHKpD8RepXylZGknQMmgoQthmgygUZ4&#10;LaMwWyb4ek9R7VoLPIFjwlh4HUmMRlv+gvERPpVLI+tHB7gIuwV5sXUBKQyOaEtNRBnhopUOqNqe&#10;qBZleeyGBf8Z8bWZRZUSCFpc05aUVZ+C1sOL50LCESOBVy318JK0rJWRyHxB828kn0QLpyKavLmk&#10;QYu6Ui2rZgudZgeRydGmHBFaPAQvfOf81DzC/cwFvhVZI7inJEtQKtJl6/GFXvX8MWo0nqXIaZhv&#10;TNHyjRUxaujXEAeAGiV8iOmkEvHpRdY6xiS0NBInmS7oiGikGjFueJQmIPhQ1u/uHAx+pEn4OkPu&#10;JraV+RtYrecT38EGyjx7VUAVBl3twPFEKJUD13MU6Dk9TN5iM74qyZV+WHLViPEjnGrM1crjCtKA&#10;VveJQHwZgBZfFLbPXffVtfr8X7TrPwEAAP//AwBQSwMEFAAGAAgAAAAhANfO+IjiAAAACgEAAA8A&#10;AABkcnMvZG93bnJldi54bWxMj09LxDAUxO+C3yE8wYvsptZW2trXRRZET4KrCN7S5tnWzZ+SZLt1&#10;P73xpMdhhpnf1JtFKzaT86M1CNfrBBiZzsrR9Ahvrw+rApgPwkihrCGEb/Kwac7PalFJezQvNO9C&#10;z2KJ8ZVAGEKYKs59N5AWfm0nMtH7tE6LEKXruXTiGMu14mmS3HItRhMXBjHRdqBuvztohFNblk/9&#10;+36ar56zx488Pzm1/UK8vFju74AFWsJfGH7xIzo0kam1ByM9UwhpmsYvAWGV5zfAYiIrsxJYi1AU&#10;BfCm5v8vND8AAAD//wMAUEsDBBQABgAIAAAAIQB5GLydvwAAACEBAAAZAAAAZHJzL19yZWxzL2Uy&#10;b0RvYy54bWwucmVsc4TPsWrEMAwG4L3QdzDaGyUdylHiZDkOspYUbjWOkpjEsrGc0nv7euzBwQ0a&#10;hND3S23/63f1Q0lcYA1NVYMitmFyvGj4Hi9vJ1CSDU9mD0wabiTQd68v7RftJpclWV0UVRQWDWvO&#10;8RNR7EreSBUicZnMIXmTS5sWjMZuZiF8r+sPTP8N6O5MNUwa0jA1oMZbLMnP7TDPztI52MMT5wcR&#10;aA/JwV/9XlCTFsoaHG9YqqnKoYBdi3ePdX8AAAD//wMAUEsBAi0AFAAGAAgAAAAhAJszJzcMAQAA&#10;LQIAABMAAAAAAAAAAAAAAAAAAAAAAFtDb250ZW50X1R5cGVzXS54bWxQSwECLQAUAAYACAAAACEA&#10;OP0h/9YAAACUAQAACwAAAAAAAAAAAAAAAAA9AQAAX3JlbHMvLnJlbHNQSwECLQAUAAYACAAAACEA&#10;mXUa2XsBAAAKAwAADgAAAAAAAAAAAAAAAAA8AgAAZHJzL2Uyb0RvYy54bWxQSwECLQAUAAYACAAA&#10;ACEA+/APtaAHAABDFgAAEAAAAAAAAAAAAAAAAADjAwAAZHJzL2luay9pbmsxLnhtbFBLAQItABQA&#10;BgAIAAAAIQDXzviI4gAAAAoBAAAPAAAAAAAAAAAAAAAAALELAABkcnMvZG93bnJldi54bWxQSwEC&#10;LQAUAAYACAAAACEAeRi8nb8AAAAhAQAAGQAAAAAAAAAAAAAAAADADAAAZHJzL19yZWxzL2Uyb0Rv&#10;Yy54bWwucmVsc1BLBQYAAAAABgAGAHgBAAC2DQAAAAA=&#10;">
                <v:imagedata r:id="rId6" o:title=""/>
              </v:shape>
            </w:pict>
          </mc:Fallback>
        </mc:AlternateContent>
      </w:r>
    </w:p>
    <w:p w14:paraId="7721CB3F" w14:textId="3A040FA4" w:rsidR="0076213A" w:rsidRDefault="0076213A" w:rsidP="0084548A">
      <w:pPr>
        <w:rPr>
          <w:rFonts w:ascii="Arial" w:hAnsi="Arial" w:cs="Arial"/>
          <w:sz w:val="20"/>
        </w:rPr>
      </w:pPr>
    </w:p>
    <w:p w14:paraId="396D38AE" w14:textId="77777777" w:rsidR="0076213A" w:rsidRDefault="0076213A" w:rsidP="0084548A">
      <w:pPr>
        <w:rPr>
          <w:rFonts w:ascii="Arial" w:hAnsi="Arial" w:cs="Arial"/>
          <w:sz w:val="20"/>
        </w:rPr>
      </w:pPr>
    </w:p>
    <w:p w14:paraId="3CE7BE85" w14:textId="77777777" w:rsidR="0076213A" w:rsidRDefault="0076213A" w:rsidP="0084548A">
      <w:pPr>
        <w:rPr>
          <w:rFonts w:ascii="Arial" w:hAnsi="Arial" w:cs="Arial"/>
          <w:sz w:val="20"/>
        </w:rPr>
      </w:pPr>
    </w:p>
    <w:p w14:paraId="7FC01C5F" w14:textId="77777777" w:rsidR="0076213A" w:rsidRDefault="0076213A" w:rsidP="0084548A">
      <w:pPr>
        <w:rPr>
          <w:rFonts w:ascii="Arial" w:hAnsi="Arial" w:cs="Arial"/>
          <w:sz w:val="20"/>
        </w:rPr>
      </w:pPr>
    </w:p>
    <w:p w14:paraId="047451DF" w14:textId="77777777" w:rsidR="0076213A" w:rsidRDefault="0076213A" w:rsidP="0084548A">
      <w:pPr>
        <w:rPr>
          <w:rFonts w:ascii="Arial" w:hAnsi="Arial" w:cs="Arial"/>
          <w:sz w:val="20"/>
        </w:rPr>
      </w:pPr>
    </w:p>
    <w:p w14:paraId="208676D1" w14:textId="77777777" w:rsidR="0076213A" w:rsidRDefault="0076213A" w:rsidP="0084548A">
      <w:pPr>
        <w:rPr>
          <w:rFonts w:ascii="Arial" w:hAnsi="Arial" w:cs="Arial"/>
          <w:sz w:val="20"/>
        </w:rPr>
      </w:pPr>
    </w:p>
    <w:p w14:paraId="4295588D" w14:textId="0D23FB2B" w:rsidR="0084548A" w:rsidRPr="00F50592" w:rsidRDefault="0084548A" w:rsidP="0084548A">
      <w:pPr>
        <w:rPr>
          <w:rFonts w:ascii="Arial" w:hAnsi="Arial" w:cs="Arial"/>
          <w:sz w:val="20"/>
        </w:rPr>
      </w:pPr>
      <w:proofErr w:type="gramStart"/>
      <w:r w:rsidRPr="00F50592">
        <w:rPr>
          <w:rFonts w:ascii="Arial" w:hAnsi="Arial" w:cs="Arial"/>
          <w:sz w:val="20"/>
        </w:rPr>
        <w:t>Date</w:t>
      </w:r>
      <w:r w:rsidR="0076213A">
        <w:rPr>
          <w:rFonts w:ascii="Arial" w:hAnsi="Arial" w:cs="Arial"/>
          <w:sz w:val="20"/>
        </w:rPr>
        <w:t xml:space="preserve"> :</w:t>
      </w:r>
      <w:proofErr w:type="gramEnd"/>
      <w:r w:rsidR="0076213A">
        <w:rPr>
          <w:rFonts w:ascii="Arial" w:hAnsi="Arial" w:cs="Arial"/>
          <w:sz w:val="20"/>
        </w:rPr>
        <w:t xml:space="preserve"> June 5</w:t>
      </w:r>
      <w:r w:rsidR="0076213A" w:rsidRPr="0076213A">
        <w:rPr>
          <w:rFonts w:ascii="Arial" w:hAnsi="Arial" w:cs="Arial"/>
          <w:sz w:val="20"/>
          <w:vertAlign w:val="superscript"/>
        </w:rPr>
        <w:t>th</w:t>
      </w:r>
      <w:r w:rsidR="0076213A">
        <w:rPr>
          <w:rFonts w:ascii="Arial" w:hAnsi="Arial" w:cs="Arial"/>
          <w:sz w:val="20"/>
        </w:rPr>
        <w:t xml:space="preserve"> 2024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9541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64848"/>
    <w:rsid w:val="00570D5F"/>
    <w:rsid w:val="005711AC"/>
    <w:rsid w:val="0057776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213A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75290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192CB975-6717-4B2A-9CBB-0EA5321E3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30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6-10T15:02:19.42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381 2361 24575,'0'-40'0,"1"9"0,-1 1 0,-2-1 0,-9-50 0,7 59 0,1-1 0,-1-44 0,4 44 0,-1 0 0,-8-43 0,3 26 0,2 0 0,1 0 0,2 0 0,4-43 0,0-12 0,-3-614-1365,0 691-5461</inkml:trace>
  <inkml:trace contextRef="#ctx0" brushRef="#br0" timeOffset="740">0 1935 24575,'1'-10'0,"0"0"0,1 0 0,0 0 0,0 0 0,1 1 0,0-1 0,1 1 0,0 0 0,0 0 0,1 0 0,1 0 0,11-15 0,9-7 0,58-53 0,-44 46 0,67-58-778,168-115 1,-140 111 474,144-78 303,-58 41 0,49-34 0,-80 49 0,-43 29 0,-27 20 336,-82 53-103,-1-2 1,-1-2-1,-1-1 1,-1-1-1,45-48 1,-58 54-190,0 0 0,36-26 0,-34 29-47,-2 0-1,36-38 0,-47 45 38,0 0-1,0 1 0,19-12 1,16-15-1533,-34 26-5327</inkml:trace>
  <inkml:trace contextRef="#ctx0" brushRef="#br0" timeOffset="2019.69">1158 1994 24575,'1'-1'0,"1"1"0,-1-1 0,0 0 0,0 1 0,0-1 0,0 0 0,0 0 0,0 0 0,0 0 0,0 0 0,-1 0 0,1 0 0,0 0 0,0 0 0,-1 0 0,1 0 0,-1 0 0,1-1 0,0-1 0,12-32 0,-10 25 0,15-32 0,34-58 0,8-15 0,9-11 0,-16 32 0,123-210 0,-93 159-964,19-32 863,-102 177 101,92-152 1065,-70 110-1065,-8 18 0,-2-1 0,11-29 0,-23 53 0,1-1 0,-1 0 0,1 1 0,-1-1 0,1 1 0,0-1 0,-1 1 0,1 0 0,0-1 0,0 1 0,0 0 0,0 0 0,0-1 0,0 1 0,2-1 0,-2 2 0,-1 0 0,1 0 0,-1 0 0,1 0 0,-1 0 0,1 0 0,-1 0 0,1 0 0,-1 0 0,1 0 0,-1 0 0,1 0 0,-1 0 0,1 1 0,-1-1 0,1 0 0,-1 0 0,0 1 0,1-1 0,-1 0 0,1 1 0,-1-1 0,0 0 0,1 1 0,-1-1 0,0 0 0,1 1 0,-1-1 0,0 1 0,1 0 0,1 3 0,0 1 0,0 0 0,0 0 0,0 0 0,-1 0 0,1 0 0,0 9 0,1 22 0,-1 0 0,-1 0 0,-2 1 0,-7 39 0,-1-45 0,-2 0 0,-1 0 0,-1-1 0,-33 54 0,31-57 0,-21 29 0,-2-1 0,-2-2 0,-62 62 0,41-47 0,18-18 0,-3-3 0,-87 70 0,103-91 0,-43 46 0,47-44 0,-56 45 0,43-40 0,-66 71 0,85-83 0,-2 4 0,2 1 0,-31 51 0,18-25 0,18-31 0,2 1 0,-21 44 0,-27 56 0,-2 4 0,63-125 0,-1 1 0,0-1 0,0 1 0,1 0 0,-1-1 0,0 0 0,0 1 0,-1-1 0,1 1 0,0-1 0,0 0 0,0 0 0,-2 1 0,2-1 0,1-1 0,-1 0 0,1 0 0,-1 1 0,1-1 0,-1 0 0,1 0 0,-1 0 0,1 0 0,-1 0 0,1 0 0,-1 0 0,1 0 0,-1 0 0,1 0 0,-1 0 0,1 0 0,-1 0 0,1 0 0,-1 0 0,1 0 0,-1-1 0,1 1 0,-1 0 0,1 0 0,0-1 0,-1 1 0,0-1 0,0-1 0,1 1 0,-1 0 0,1 0 0,-1 0 0,1-1 0,0 1 0,-1 0 0,1 0 0,0-1 0,0 1 0,0 0 0,0 0 0,0-1 0,0 1 0,0 0 0,0 0 0,1-1 0,-1 1 0,1 0 0,-1 0 0,0-1 0,1 1 0,0 0 0,-1 0 0,1 0 0,0 0 0,0 0 0,-1 0 0,1 0 0,0 0 0,2-1 0,21-22 0,1 2 0,1 1 0,52-33 0,-26 19 0,-41 27-149,106-75-1165,215-116 0,-150 108 17,28-15-718,241-85 1,273-66 1752,-296 123-1595,72-28 1707,-493 160 167,327-138 489,-262 105 354,-1-3 1,98-70-1,-117 71-375,-12 9 2499,38-35 1,-56 43-3261,36-43 1,-50 54-6551</inkml:trace>
  <inkml:trace contextRef="#ctx0" brushRef="#br0" timeOffset="2804.96">2256 1589 24575,'-2'-107'0,"4"-113"0,3 189 0,12-52 0,2-4 0,-11 49 0,15-49 0,-12 50 0,8-45 0,-3 17-1365,-13 50-5461</inkml:trace>
  <inkml:trace contextRef="#ctx0" brushRef="#br0" timeOffset="3219.65">2398 1201 24575,'3'0'0,"5"0"0,5 0 0,3 0 0,2 0 0,2 0 0,1 0 0,0 0 0,1 0 0,-1 0 0,0 0 0,-4-3 0,-1-2 0,-4-3 0</inkml:trace>
  <inkml:trace contextRef="#ctx0" brushRef="#br0" timeOffset="3729.42">2562 1261 24575,'0'4'0,"0"4"0,0 4 0,0 4 0,0 3 0,0 1 0,0-3-8191</inkml:trace>
  <inkml:trace contextRef="#ctx0" brushRef="#br0" timeOffset="4945.92">2621 1365 24575,'2'0'0,"-1"1"0,0-1 0,1 1 0,-1-1 0,0 1 0,1 0 0,-1-1 0,0 1 0,0 0 0,0 0 0,0 0 0,0 0 0,0 0 0,0 0 0,0 0 0,0 0 0,0 1 0,-1-1 0,1 0 0,0 0 0,-1 1 0,1 1 0,0-2 0,-1 0 0,0 1 0,1-1 0,-1 0 0,0 0 0,1 0 0,0 0 0,-1 1 0,1-1 0,0 0 0,-1 0 0,1 0 0,0 0 0,0-1 0,0 1 0,0 0 0,0 0 0,0 0 0,0-1 0,0 1 0,0-1 0,0 1 0,0-1 0,1 1 0,-1-1 0,0 1 0,0-1 0,1 0 0,-1 0 0,0 0 0,0 0 0,1 0 0,-1 0 0,0 0 0,0 0 0,1 0 0,-1-1 0,0 1 0,0 0 0,0-1 0,2 0 0,5-4 0,0-1 0,0 0 0,-1-1 0,1 0 0,-1 0 0,9-13 0,-8 10 0,1 0 0,0 1 0,1 0 0,13-10 0,-21 17 0,1 0 0,0 1 0,0-1 0,0 1 0,0 0 0,0 0 0,0 0 0,0 0 0,0 0 0,1 1 0,-1-1 0,0 1 0,0 0 0,1 0 0,-1 0 0,0 0 0,0 1 0,1-1 0,-1 1 0,0 0 0,4 2 0,-3-1 0,0 1 0,0 0 0,-1-1 0,1 2 0,-1-1 0,0 0 0,0 1 0,0-1 0,-1 1 0,1 0 0,-1 0 0,0 0 0,3 6 0,-1-1 0,0 1 0,-1 0 0,0 0 0,4 19 0,-7-26 0,1 0 0,-1-1 0,0 1 0,0 0 0,0-1 0,0 1 0,-1 0 0,1 0 0,-1-1 0,1 1 0,-3 3 0,3-5 0,-1-1 0,1 1 0,-1-1 0,0 1 0,0 0 0,1-1 0,-1 1 0,0-1 0,0 1 0,1-1 0,-1 0 0,0 1 0,0-1 0,0 0 0,0 0 0,0 1 0,0-1 0,0 0 0,1 0 0,-1 0 0,0 0 0,0 0 0,0 0 0,0-1 0,0 1 0,0 0 0,0 0 0,0-1 0,1 1 0,-1 0 0,0-1 0,0 1 0,0-1 0,0 0 0,0 1 0,0 0 0,0-1 0,0 1 0,1 0 0,-1 0 0,0 0 0,0 0 0,0 0 0,1 0 0,-1 0 0,0 0 0,0 1 0,0-1 0,1 0 0,-1 0 0,0 1 0,0-1 0,0 0 0,1 1 0,-1-1 0,0 1 0,1-1 0,-1 1 0,1-1 0,-1 1 0,0 0 0,1-1 0,-1 1 0,1 0 0,-1-1 0,0 2 0,-15 32 0,6-13 0,7-16 0,-8 13 0,0-1 0,-1 0 0,-1 0 0,-1-1 0,0-1 0,-1 0 0,-19 14 0,18-14 0,31-15 0,35-18 0,-21-3 0,0-1 0,34-33 0,-36 30 0,1 2 0,40-28 0,42-28 0,-13 7 0,172-121 0,-48 34 0,-72 72 0,-142 84 14,0 0-1,0 1 0,0 0 0,0 0 1,1 1-1,-1 0 0,0 0 1,11 1-1,-14 0-84,-1 0 1,0 0-1,1 0 0,-1 0 0,1 1 1,-1 0-1,0-1 0,0 2 1,1-1-1,-1 0 0,0 0 0,0 1 1,0 0-1,-1-1 0,1 1 1,0 0-1,0 1 0,-1-1 0,0 0 1,3 4-1,2 6-6755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05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Florian Kruse</cp:lastModifiedBy>
  <cp:revision>2</cp:revision>
  <cp:lastPrinted>2010-11-04T03:19:00Z</cp:lastPrinted>
  <dcterms:created xsi:type="dcterms:W3CDTF">2024-06-10T15:04:00Z</dcterms:created>
  <dcterms:modified xsi:type="dcterms:W3CDTF">2024-06-10T15:04:00Z</dcterms:modified>
</cp:coreProperties>
</file>